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A4B8A9" w14:textId="77777777" w:rsidR="00ED64E0" w:rsidRPr="00924FD2" w:rsidRDefault="00ED64E0" w:rsidP="00ED64E0">
      <w:pPr>
        <w:spacing w:line="480" w:lineRule="auto"/>
        <w:jc w:val="center"/>
        <w:rPr>
          <w:rFonts w:ascii="Arial" w:hAnsi="Arial" w:cs="Arial"/>
          <w:b/>
          <w:i/>
        </w:rPr>
      </w:pPr>
      <w:r w:rsidRPr="00924FD2">
        <w:rPr>
          <w:rFonts w:ascii="Arial" w:hAnsi="Arial" w:cs="Arial"/>
          <w:b/>
          <w:i/>
        </w:rPr>
        <w:t xml:space="preserve">Metabolic pathways enriched according to ERG status are associated with biochemical recurrence in Hispanic/Latino patients with prostate cancer </w:t>
      </w:r>
    </w:p>
    <w:p w14:paraId="26D9A09E" w14:textId="5D4CEEFA" w:rsidR="00ED64E0" w:rsidRDefault="00ED64E0" w:rsidP="008B6C90">
      <w:pPr>
        <w:jc w:val="both"/>
        <w:rPr>
          <w:b/>
          <w:bCs/>
        </w:rPr>
      </w:pPr>
    </w:p>
    <w:p w14:paraId="6B78E6E0" w14:textId="162C28D5" w:rsidR="00514896" w:rsidRDefault="00ED64E0" w:rsidP="008B6C90">
      <w:pPr>
        <w:jc w:val="both"/>
        <w:rPr>
          <w:b/>
          <w:bCs/>
        </w:rPr>
      </w:pPr>
      <w:r>
        <w:rPr>
          <w:b/>
          <w:bCs/>
        </w:rPr>
        <w:t>Suppl</w:t>
      </w:r>
      <w:r w:rsidR="00514896">
        <w:rPr>
          <w:b/>
          <w:bCs/>
        </w:rPr>
        <w:t>e</w:t>
      </w:r>
      <w:r>
        <w:rPr>
          <w:b/>
          <w:bCs/>
        </w:rPr>
        <w:t>mentary material</w:t>
      </w:r>
      <w:r w:rsidR="00514896">
        <w:rPr>
          <w:b/>
          <w:bCs/>
        </w:rPr>
        <w:t>.</w:t>
      </w:r>
    </w:p>
    <w:p w14:paraId="37273B89" w14:textId="77777777" w:rsidR="00514896" w:rsidRDefault="00514896">
      <w:pPr>
        <w:rPr>
          <w:b/>
          <w:bCs/>
        </w:rPr>
      </w:pPr>
      <w:r>
        <w:rPr>
          <w:b/>
          <w:bCs/>
        </w:rPr>
        <w:br w:type="page"/>
      </w:r>
    </w:p>
    <w:p w14:paraId="1AB6F2CC" w14:textId="5D81E2EA" w:rsidR="00D962EC" w:rsidRDefault="008B6C90" w:rsidP="008B6C90">
      <w:pPr>
        <w:jc w:val="both"/>
      </w:pPr>
      <w:r w:rsidRPr="008B6C90">
        <w:rPr>
          <w:b/>
          <w:bCs/>
        </w:rPr>
        <w:lastRenderedPageBreak/>
        <w:t>Supplementary Figure 1. Heatmap for the 53</w:t>
      </w:r>
      <w:r w:rsidR="00B44B19">
        <w:rPr>
          <w:b/>
          <w:bCs/>
        </w:rPr>
        <w:t>2</w:t>
      </w:r>
      <w:r w:rsidRPr="008B6C90">
        <w:rPr>
          <w:b/>
          <w:bCs/>
        </w:rPr>
        <w:t xml:space="preserve"> DEGs. </w:t>
      </w:r>
      <w:r w:rsidRPr="008B6C90">
        <w:t xml:space="preserve">Unsupervised hierarchical clustering analysis for 78 PCa tumors samples from PCa patients. DEGs were obtained from a comparison between </w:t>
      </w:r>
      <w:r w:rsidRPr="008B6C90">
        <w:rPr>
          <w:i/>
          <w:iCs/>
        </w:rPr>
        <w:t>ERG</w:t>
      </w:r>
      <w:r w:rsidRPr="008B6C90">
        <w:rPr>
          <w:i/>
          <w:iCs/>
          <w:vertAlign w:val="subscript"/>
        </w:rPr>
        <w:t xml:space="preserve">high </w:t>
      </w:r>
      <w:r w:rsidRPr="008B6C90">
        <w:t xml:space="preserve">and </w:t>
      </w:r>
      <w:r w:rsidRPr="008B6C90">
        <w:rPr>
          <w:i/>
          <w:iCs/>
        </w:rPr>
        <w:t>ERG</w:t>
      </w:r>
      <w:r w:rsidRPr="008B6C90">
        <w:rPr>
          <w:i/>
          <w:iCs/>
          <w:vertAlign w:val="subscript"/>
        </w:rPr>
        <w:t>low</w:t>
      </w:r>
      <w:r w:rsidRPr="008B6C90">
        <w:t xml:space="preserve"> groups (FDR&lt;0.01). Normalized counts of expression were scaled, and expression values for each gene were color labeled (blue to red). Patients are represented in columns and genes in rows.</w:t>
      </w:r>
    </w:p>
    <w:p w14:paraId="13FAB760" w14:textId="14599540" w:rsidR="008B6C90" w:rsidRDefault="008B6C90"/>
    <w:p w14:paraId="4BBF74A4" w14:textId="0AEAA0DB" w:rsidR="008B6C90" w:rsidRDefault="008B6C90"/>
    <w:p w14:paraId="6629ACE6" w14:textId="4167D7A6" w:rsidR="008B6C90" w:rsidRDefault="008B6C90">
      <w:r>
        <w:rPr>
          <w:noProof/>
        </w:rPr>
        <w:drawing>
          <wp:inline distT="0" distB="0" distL="0" distR="0" wp14:anchorId="2575CD65" wp14:editId="2AFDF52B">
            <wp:extent cx="6651767" cy="599104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58732" cy="59973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7C8CC74" w14:textId="7D584D1D" w:rsidR="00652498" w:rsidRDefault="00652498">
      <w:r>
        <w:br w:type="page"/>
      </w:r>
    </w:p>
    <w:p w14:paraId="36624234" w14:textId="3C09525D" w:rsidR="00826678" w:rsidRPr="00324736" w:rsidRDefault="00536DA2" w:rsidP="00826678">
      <w:pPr>
        <w:rPr>
          <w:rFonts w:ascii="Arial" w:eastAsia="Arial" w:hAnsi="Arial" w:cs="Arial"/>
        </w:rPr>
      </w:pPr>
      <w:r>
        <w:rPr>
          <w:rFonts w:ascii="Arial" w:eastAsia="Arial" w:hAnsi="Arial" w:cs="Arial"/>
          <w:b/>
          <w:bCs/>
        </w:rPr>
        <w:lastRenderedPageBreak/>
        <w:t xml:space="preserve">Supplementary </w:t>
      </w:r>
      <w:r w:rsidR="00826678" w:rsidRPr="44DB4EFF">
        <w:rPr>
          <w:rFonts w:ascii="Arial" w:eastAsia="Arial" w:hAnsi="Arial" w:cs="Arial"/>
          <w:b/>
          <w:bCs/>
        </w:rPr>
        <w:t xml:space="preserve">Table </w:t>
      </w:r>
      <w:r w:rsidR="00522103">
        <w:rPr>
          <w:rFonts w:ascii="Arial" w:eastAsia="Arial" w:hAnsi="Arial" w:cs="Arial"/>
          <w:b/>
          <w:bCs/>
        </w:rPr>
        <w:t>1</w:t>
      </w:r>
      <w:r w:rsidR="00826678" w:rsidRPr="44DB4EFF">
        <w:rPr>
          <w:rFonts w:ascii="Arial" w:eastAsia="Arial" w:hAnsi="Arial" w:cs="Arial"/>
          <w:b/>
          <w:bCs/>
        </w:rPr>
        <w:t>.</w:t>
      </w:r>
      <w:r w:rsidR="00826678" w:rsidRPr="44DB4EFF">
        <w:rPr>
          <w:rFonts w:ascii="Arial" w:eastAsia="Arial" w:hAnsi="Arial" w:cs="Arial"/>
        </w:rPr>
        <w:t xml:space="preserve"> Distribution of clinical and pathological characteristics by clusters of </w:t>
      </w:r>
      <w:r w:rsidR="00826678" w:rsidRPr="44DB4EFF">
        <w:rPr>
          <w:rFonts w:ascii="Arial" w:eastAsia="Arial" w:hAnsi="Arial" w:cs="Arial"/>
          <w:i/>
          <w:iCs/>
        </w:rPr>
        <w:t>ERG</w:t>
      </w:r>
      <w:r w:rsidR="00826678" w:rsidRPr="44DB4EFF">
        <w:rPr>
          <w:rFonts w:ascii="Arial" w:eastAsia="Arial" w:hAnsi="Arial" w:cs="Arial"/>
        </w:rPr>
        <w:t>.</w:t>
      </w:r>
    </w:p>
    <w:p w14:paraId="729292D0" w14:textId="77777777" w:rsidR="00826678" w:rsidRPr="00324736" w:rsidRDefault="00826678" w:rsidP="00826678"/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3039"/>
        <w:gridCol w:w="1681"/>
        <w:gridCol w:w="1681"/>
        <w:gridCol w:w="1681"/>
        <w:gridCol w:w="756"/>
      </w:tblGrid>
      <w:tr w:rsidR="00826678" w:rsidRPr="008C6DF8" w14:paraId="104D4786" w14:textId="77777777" w:rsidTr="00E577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9" w:type="dxa"/>
          </w:tcPr>
          <w:p w14:paraId="7C17322A" w14:textId="77777777" w:rsidR="00826678" w:rsidRPr="008C6DF8" w:rsidRDefault="00826678" w:rsidP="00E577C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81" w:type="dxa"/>
          </w:tcPr>
          <w:p w14:paraId="20EC7829" w14:textId="77777777" w:rsidR="00826678" w:rsidRPr="008C6DF8" w:rsidRDefault="00826678" w:rsidP="00E577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ERG</w:t>
            </w:r>
            <w:r w:rsidRPr="008C6DF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vertAlign w:val="subscript"/>
              </w:rPr>
              <w:t>low</w:t>
            </w:r>
          </w:p>
        </w:tc>
        <w:tc>
          <w:tcPr>
            <w:tcW w:w="1681" w:type="dxa"/>
          </w:tcPr>
          <w:p w14:paraId="2ACA7CF6" w14:textId="77777777" w:rsidR="00826678" w:rsidRPr="008C6DF8" w:rsidRDefault="00826678" w:rsidP="00E577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luster 2-ERG</w:t>
            </w:r>
            <w:r w:rsidRPr="008C6DF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vertAlign w:val="subscript"/>
              </w:rPr>
              <w:t>high</w:t>
            </w:r>
          </w:p>
        </w:tc>
        <w:tc>
          <w:tcPr>
            <w:tcW w:w="1681" w:type="dxa"/>
          </w:tcPr>
          <w:p w14:paraId="3528A875" w14:textId="77777777" w:rsidR="00826678" w:rsidRPr="008C6DF8" w:rsidRDefault="00826678" w:rsidP="00E577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ERG</w:t>
            </w:r>
            <w:r w:rsidRPr="008C6DF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vertAlign w:val="subscript"/>
              </w:rPr>
              <w:t>high</w:t>
            </w:r>
          </w:p>
        </w:tc>
        <w:tc>
          <w:tcPr>
            <w:tcW w:w="756" w:type="dxa"/>
          </w:tcPr>
          <w:p w14:paraId="73D36818" w14:textId="77777777" w:rsidR="00826678" w:rsidRPr="008C6DF8" w:rsidRDefault="00826678" w:rsidP="00E577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s-ES"/>
              </w:rPr>
            </w:pPr>
            <w:r w:rsidRPr="008C6DF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s-ES"/>
              </w:rPr>
              <w:t>P</w:t>
            </w:r>
          </w:p>
        </w:tc>
      </w:tr>
      <w:tr w:rsidR="00826678" w:rsidRPr="008C6DF8" w14:paraId="16DB6B6A" w14:textId="77777777" w:rsidTr="00E57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9" w:type="dxa"/>
            <w:tcBorders>
              <w:bottom w:val="nil"/>
            </w:tcBorders>
          </w:tcPr>
          <w:p w14:paraId="7FBD9B3E" w14:textId="77777777" w:rsidR="00826678" w:rsidRPr="008C6DF8" w:rsidRDefault="00826678" w:rsidP="00E577C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681" w:type="dxa"/>
            <w:tcBorders>
              <w:bottom w:val="nil"/>
            </w:tcBorders>
          </w:tcPr>
          <w:p w14:paraId="27F9A93D" w14:textId="77777777" w:rsidR="00826678" w:rsidRPr="008C6DF8" w:rsidRDefault="00826678" w:rsidP="00E57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1681" w:type="dxa"/>
            <w:tcBorders>
              <w:bottom w:val="nil"/>
            </w:tcBorders>
          </w:tcPr>
          <w:p w14:paraId="2FDE4B9F" w14:textId="77777777" w:rsidR="00826678" w:rsidRPr="008C6DF8" w:rsidRDefault="00826678" w:rsidP="00E57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681" w:type="dxa"/>
            <w:tcBorders>
              <w:bottom w:val="nil"/>
            </w:tcBorders>
          </w:tcPr>
          <w:p w14:paraId="7E07F105" w14:textId="77777777" w:rsidR="00826678" w:rsidRPr="008C6DF8" w:rsidRDefault="00826678" w:rsidP="00E57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756" w:type="dxa"/>
            <w:tcBorders>
              <w:bottom w:val="nil"/>
            </w:tcBorders>
          </w:tcPr>
          <w:p w14:paraId="11B639FD" w14:textId="77777777" w:rsidR="00826678" w:rsidRPr="008C6DF8" w:rsidRDefault="00826678" w:rsidP="00E57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826678" w:rsidRPr="008C6DF8" w14:paraId="5245D18A" w14:textId="77777777" w:rsidTr="00E577CB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9" w:type="dxa"/>
            <w:tcBorders>
              <w:top w:val="nil"/>
              <w:bottom w:val="nil"/>
            </w:tcBorders>
          </w:tcPr>
          <w:p w14:paraId="7AB48670" w14:textId="77777777" w:rsidR="00826678" w:rsidRPr="008C6DF8" w:rsidRDefault="00826678" w:rsidP="00E577CB">
            <w:pPr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  <w:t>Age - years (median, range)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7A967B15" w14:textId="77777777" w:rsidR="00826678" w:rsidRPr="008C6DF8" w:rsidRDefault="00826678" w:rsidP="00E57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color w:val="000000" w:themeColor="text1"/>
                <w:sz w:val="16"/>
                <w:szCs w:val="16"/>
              </w:rPr>
              <w:t>66.00 (32.00, 73.00)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79FCD354" w14:textId="77777777" w:rsidR="00826678" w:rsidRPr="008C6DF8" w:rsidRDefault="00826678" w:rsidP="00E57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color w:val="000000" w:themeColor="text1"/>
                <w:sz w:val="16"/>
                <w:szCs w:val="16"/>
              </w:rPr>
              <w:t>65.00 (48.00, 73.00)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734443B6" w14:textId="77777777" w:rsidR="00826678" w:rsidRPr="008C6DF8" w:rsidRDefault="00826678" w:rsidP="00E57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color w:val="000000" w:themeColor="text1"/>
                <w:sz w:val="16"/>
                <w:szCs w:val="16"/>
              </w:rPr>
              <w:t>64.00 (42.00, 73.00)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1CE6833F" w14:textId="77777777" w:rsidR="00826678" w:rsidRPr="008C6DF8" w:rsidRDefault="00826678" w:rsidP="00E57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color w:val="000000" w:themeColor="text1"/>
                <w:sz w:val="16"/>
                <w:szCs w:val="16"/>
              </w:rPr>
              <w:t>0.712</w:t>
            </w:r>
          </w:p>
        </w:tc>
      </w:tr>
      <w:tr w:rsidR="00826678" w:rsidRPr="008C6DF8" w14:paraId="202D120D" w14:textId="77777777" w:rsidTr="00E57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9" w:type="dxa"/>
            <w:tcBorders>
              <w:top w:val="nil"/>
              <w:bottom w:val="nil"/>
            </w:tcBorders>
          </w:tcPr>
          <w:p w14:paraId="5B848A2D" w14:textId="77777777" w:rsidR="00826678" w:rsidRPr="008C6DF8" w:rsidRDefault="00826678" w:rsidP="00E577CB">
            <w:pPr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  <w:t>BMI (median, range)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06B5C189" w14:textId="77777777" w:rsidR="00826678" w:rsidRPr="008C6DF8" w:rsidRDefault="00826678" w:rsidP="00E57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color w:val="000000" w:themeColor="text1"/>
                <w:sz w:val="16"/>
                <w:szCs w:val="16"/>
              </w:rPr>
              <w:t>27.04 (17.28, 35.19)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05CE4870" w14:textId="77777777" w:rsidR="00826678" w:rsidRPr="008C6DF8" w:rsidRDefault="00826678" w:rsidP="00E57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color w:val="000000" w:themeColor="text1"/>
                <w:sz w:val="16"/>
                <w:szCs w:val="16"/>
              </w:rPr>
              <w:t>25.34 (20.45, 30.12)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55BDB5D8" w14:textId="77777777" w:rsidR="00826678" w:rsidRPr="008C6DF8" w:rsidRDefault="00826678" w:rsidP="00E57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color w:val="000000" w:themeColor="text1"/>
                <w:sz w:val="16"/>
                <w:szCs w:val="16"/>
              </w:rPr>
              <w:t>26.01 (17.71, 36.00)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69F61268" w14:textId="77777777" w:rsidR="00826678" w:rsidRPr="008C6DF8" w:rsidRDefault="00826678" w:rsidP="00E57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color w:val="000000" w:themeColor="text1"/>
                <w:sz w:val="16"/>
                <w:szCs w:val="16"/>
              </w:rPr>
              <w:t>0.311</w:t>
            </w:r>
          </w:p>
        </w:tc>
      </w:tr>
      <w:tr w:rsidR="00826678" w:rsidRPr="008C6DF8" w14:paraId="7E625B11" w14:textId="77777777" w:rsidTr="00E577CB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9" w:type="dxa"/>
            <w:tcBorders>
              <w:top w:val="nil"/>
              <w:bottom w:val="nil"/>
            </w:tcBorders>
          </w:tcPr>
          <w:p w14:paraId="7C1A3045" w14:textId="77777777" w:rsidR="00826678" w:rsidRPr="008C6DF8" w:rsidRDefault="00826678" w:rsidP="00E577CB">
            <w:pPr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  <w:t>Ancestry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13BAC613" w14:textId="77777777" w:rsidR="00826678" w:rsidRPr="008C6DF8" w:rsidRDefault="00826678" w:rsidP="00E577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7F4D75E1" w14:textId="77777777" w:rsidR="00826678" w:rsidRPr="008C6DF8" w:rsidRDefault="00826678" w:rsidP="00E57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59B034AB" w14:textId="77777777" w:rsidR="00826678" w:rsidRPr="008C6DF8" w:rsidRDefault="00826678" w:rsidP="00E57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57E16EBE" w14:textId="77777777" w:rsidR="00826678" w:rsidRPr="008C6DF8" w:rsidRDefault="00826678" w:rsidP="00E57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26678" w:rsidRPr="008C6DF8" w14:paraId="30C3F2BB" w14:textId="77777777" w:rsidTr="00E57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9" w:type="dxa"/>
            <w:tcBorders>
              <w:top w:val="nil"/>
              <w:bottom w:val="nil"/>
            </w:tcBorders>
          </w:tcPr>
          <w:p w14:paraId="1E4C9888" w14:textId="77777777" w:rsidR="00826678" w:rsidRPr="008C6DF8" w:rsidRDefault="00826678" w:rsidP="00E577CB">
            <w:pPr>
              <w:ind w:firstLineChars="100" w:firstLine="160"/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  <w:t>European ancestry (median, range)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7B846EE5" w14:textId="77777777" w:rsidR="00826678" w:rsidRPr="008C6DF8" w:rsidRDefault="00826678" w:rsidP="00E57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0.58 (0.26, 0.81)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229F5110" w14:textId="77777777" w:rsidR="00826678" w:rsidRPr="008C6DF8" w:rsidRDefault="00826678" w:rsidP="00E57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0.46 (0.19, 0.66)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54F58EAE" w14:textId="77777777" w:rsidR="00826678" w:rsidRPr="008C6DF8" w:rsidRDefault="00826678" w:rsidP="00E57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0.58 (0.35, 0.78)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6B6F8811" w14:textId="77777777" w:rsidR="00826678" w:rsidRPr="008C6DF8" w:rsidRDefault="00826678" w:rsidP="00E57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color w:val="000000" w:themeColor="text1"/>
                <w:sz w:val="16"/>
                <w:szCs w:val="16"/>
              </w:rPr>
              <w:t>0.137</w:t>
            </w:r>
          </w:p>
        </w:tc>
      </w:tr>
      <w:tr w:rsidR="00826678" w:rsidRPr="008C6DF8" w14:paraId="1C8D34F8" w14:textId="77777777" w:rsidTr="00E577CB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9" w:type="dxa"/>
            <w:tcBorders>
              <w:top w:val="nil"/>
              <w:bottom w:val="nil"/>
            </w:tcBorders>
          </w:tcPr>
          <w:p w14:paraId="6843C1D4" w14:textId="77777777" w:rsidR="00826678" w:rsidRPr="008C6DF8" w:rsidRDefault="00826678" w:rsidP="00E577CB">
            <w:pPr>
              <w:ind w:firstLineChars="100" w:firstLine="160"/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  <w:t>Indigenous ancestry (median, range)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0A6FD050" w14:textId="77777777" w:rsidR="00826678" w:rsidRPr="008C6DF8" w:rsidRDefault="00826678" w:rsidP="00E57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0.36 (0.05, 0.66)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7E974EEC" w14:textId="77777777" w:rsidR="00826678" w:rsidRPr="008C6DF8" w:rsidRDefault="00826678" w:rsidP="00E57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0.41 (0.14, 0.53)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0DBBA6FA" w14:textId="77777777" w:rsidR="00826678" w:rsidRPr="008C6DF8" w:rsidRDefault="00826678" w:rsidP="00E57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0.37 (0.01, 0.65)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73018661" w14:textId="77777777" w:rsidR="00826678" w:rsidRPr="008C6DF8" w:rsidRDefault="00826678" w:rsidP="00E57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color w:val="000000" w:themeColor="text1"/>
                <w:sz w:val="16"/>
                <w:szCs w:val="16"/>
              </w:rPr>
              <w:t>0.515</w:t>
            </w:r>
          </w:p>
        </w:tc>
      </w:tr>
      <w:tr w:rsidR="00826678" w:rsidRPr="008C6DF8" w14:paraId="4616A367" w14:textId="77777777" w:rsidTr="00E57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9" w:type="dxa"/>
            <w:tcBorders>
              <w:top w:val="nil"/>
              <w:bottom w:val="nil"/>
            </w:tcBorders>
          </w:tcPr>
          <w:p w14:paraId="7035E023" w14:textId="77777777" w:rsidR="00826678" w:rsidRPr="008C6DF8" w:rsidRDefault="00826678" w:rsidP="00E577CB">
            <w:pPr>
              <w:ind w:firstLineChars="100" w:firstLine="160"/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  <w:t>African ancestry (median, range)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5DE49AF2" w14:textId="77777777" w:rsidR="00826678" w:rsidRPr="008C6DF8" w:rsidRDefault="00826678" w:rsidP="00E57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0.06 (0.00, 0.56)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2619160D" w14:textId="77777777" w:rsidR="00826678" w:rsidRPr="008C6DF8" w:rsidRDefault="00826678" w:rsidP="00E57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0.06 (0.00, 0.58)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2B6FA5EC" w14:textId="77777777" w:rsidR="00826678" w:rsidRPr="008C6DF8" w:rsidRDefault="00826678" w:rsidP="00E57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0.04 (0.00, 0.40)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753D2739" w14:textId="77777777" w:rsidR="00826678" w:rsidRPr="008C6DF8" w:rsidRDefault="00826678" w:rsidP="00E57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color w:val="000000" w:themeColor="text1"/>
                <w:sz w:val="16"/>
                <w:szCs w:val="16"/>
              </w:rPr>
              <w:t>0.444</w:t>
            </w:r>
          </w:p>
        </w:tc>
      </w:tr>
      <w:tr w:rsidR="00826678" w:rsidRPr="008C6DF8" w14:paraId="6EEACE8C" w14:textId="77777777" w:rsidTr="00E577CB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9" w:type="dxa"/>
            <w:tcBorders>
              <w:top w:val="nil"/>
            </w:tcBorders>
          </w:tcPr>
          <w:p w14:paraId="6D877D42" w14:textId="77777777" w:rsidR="00826678" w:rsidRPr="008C6DF8" w:rsidRDefault="00826678" w:rsidP="00E577CB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color w:val="000000" w:themeColor="text1"/>
                <w:sz w:val="16"/>
                <w:szCs w:val="16"/>
              </w:rPr>
              <w:t>Pre-operative characteristic</w:t>
            </w:r>
          </w:p>
        </w:tc>
        <w:tc>
          <w:tcPr>
            <w:tcW w:w="1681" w:type="dxa"/>
            <w:tcBorders>
              <w:top w:val="nil"/>
            </w:tcBorders>
          </w:tcPr>
          <w:p w14:paraId="01DD3AD3" w14:textId="77777777" w:rsidR="00826678" w:rsidRPr="008C6DF8" w:rsidRDefault="00826678" w:rsidP="00E577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681" w:type="dxa"/>
            <w:tcBorders>
              <w:top w:val="nil"/>
            </w:tcBorders>
          </w:tcPr>
          <w:p w14:paraId="1F266F38" w14:textId="77777777" w:rsidR="00826678" w:rsidRPr="008C6DF8" w:rsidRDefault="00826678" w:rsidP="00E57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81" w:type="dxa"/>
            <w:tcBorders>
              <w:top w:val="nil"/>
            </w:tcBorders>
          </w:tcPr>
          <w:p w14:paraId="20858486" w14:textId="77777777" w:rsidR="00826678" w:rsidRPr="008C6DF8" w:rsidRDefault="00826678" w:rsidP="00E57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</w:tcBorders>
          </w:tcPr>
          <w:p w14:paraId="3D39D69B" w14:textId="77777777" w:rsidR="00826678" w:rsidRPr="008C6DF8" w:rsidRDefault="00826678" w:rsidP="00E57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26678" w:rsidRPr="008C6DF8" w14:paraId="3A9C1548" w14:textId="77777777" w:rsidTr="00E57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9" w:type="dxa"/>
            <w:tcBorders>
              <w:bottom w:val="nil"/>
            </w:tcBorders>
          </w:tcPr>
          <w:p w14:paraId="4102D3AF" w14:textId="77777777" w:rsidR="00826678" w:rsidRPr="008C6DF8" w:rsidRDefault="00826678" w:rsidP="00E577CB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8C6DF8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Preoperative PSA (median, range)</w:t>
            </w:r>
          </w:p>
        </w:tc>
        <w:tc>
          <w:tcPr>
            <w:tcW w:w="1681" w:type="dxa"/>
            <w:tcBorders>
              <w:bottom w:val="nil"/>
            </w:tcBorders>
          </w:tcPr>
          <w:p w14:paraId="247FC01C" w14:textId="77777777" w:rsidR="00826678" w:rsidRPr="008C6DF8" w:rsidRDefault="00826678" w:rsidP="00E577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C6DF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9.87 (4.40, 45.21)</w:t>
            </w:r>
          </w:p>
        </w:tc>
        <w:tc>
          <w:tcPr>
            <w:tcW w:w="1681" w:type="dxa"/>
            <w:tcBorders>
              <w:bottom w:val="nil"/>
            </w:tcBorders>
          </w:tcPr>
          <w:p w14:paraId="53F9BC5A" w14:textId="77777777" w:rsidR="00826678" w:rsidRPr="008C6DF8" w:rsidRDefault="00826678" w:rsidP="00E57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C6DF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8.20 (2.94, 44.00)</w:t>
            </w:r>
          </w:p>
        </w:tc>
        <w:tc>
          <w:tcPr>
            <w:tcW w:w="1681" w:type="dxa"/>
            <w:tcBorders>
              <w:bottom w:val="nil"/>
            </w:tcBorders>
          </w:tcPr>
          <w:p w14:paraId="2EBB9BCB" w14:textId="77777777" w:rsidR="00826678" w:rsidRPr="008C6DF8" w:rsidRDefault="00826678" w:rsidP="00E57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C6DF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9.41 (3.70, 31.97)</w:t>
            </w:r>
          </w:p>
        </w:tc>
        <w:tc>
          <w:tcPr>
            <w:tcW w:w="756" w:type="dxa"/>
            <w:tcBorders>
              <w:bottom w:val="nil"/>
            </w:tcBorders>
          </w:tcPr>
          <w:p w14:paraId="6E547F14" w14:textId="77777777" w:rsidR="00826678" w:rsidRPr="008C6DF8" w:rsidRDefault="00826678" w:rsidP="00E57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C6DF8">
              <w:rPr>
                <w:rFonts w:ascii="Arial" w:hAnsi="Arial" w:cs="Arial"/>
                <w:color w:val="000000" w:themeColor="text1"/>
                <w:sz w:val="16"/>
                <w:szCs w:val="16"/>
              </w:rPr>
              <w:t>0.83</w:t>
            </w:r>
          </w:p>
        </w:tc>
      </w:tr>
      <w:tr w:rsidR="00826678" w:rsidRPr="008C6DF8" w14:paraId="738E0DAF" w14:textId="77777777" w:rsidTr="00E577CB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9" w:type="dxa"/>
            <w:tcBorders>
              <w:top w:val="nil"/>
              <w:bottom w:val="nil"/>
            </w:tcBorders>
          </w:tcPr>
          <w:p w14:paraId="10E93E1B" w14:textId="77777777" w:rsidR="00826678" w:rsidRPr="008C6DF8" w:rsidRDefault="00826678" w:rsidP="00E577CB">
            <w:pPr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  <w:t>Clinical</w:t>
            </w:r>
            <w:r w:rsidRPr="008C6DF8"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  <w:t xml:space="preserve"> stage (%)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5F004834" w14:textId="77777777" w:rsidR="00826678" w:rsidRPr="008C6DF8" w:rsidRDefault="00826678" w:rsidP="00E57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28DEEE26" w14:textId="77777777" w:rsidR="00826678" w:rsidRPr="008C6DF8" w:rsidRDefault="00826678" w:rsidP="00E57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0B62F9EE" w14:textId="77777777" w:rsidR="00826678" w:rsidRPr="008C6DF8" w:rsidRDefault="00826678" w:rsidP="00E57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6F1AD5EE" w14:textId="77777777" w:rsidR="00826678" w:rsidRPr="008C6DF8" w:rsidRDefault="00826678" w:rsidP="00E57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826678" w:rsidRPr="008C6DF8" w14:paraId="781BED33" w14:textId="77777777" w:rsidTr="00E57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9" w:type="dxa"/>
            <w:tcBorders>
              <w:top w:val="nil"/>
              <w:bottom w:val="nil"/>
            </w:tcBorders>
          </w:tcPr>
          <w:p w14:paraId="2BAFE717" w14:textId="77777777" w:rsidR="00826678" w:rsidRPr="008C6DF8" w:rsidRDefault="00826678" w:rsidP="00E577CB">
            <w:pPr>
              <w:ind w:firstLineChars="100" w:firstLine="160"/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16412238" w14:textId="77777777" w:rsidR="00826678" w:rsidRPr="008C6DF8" w:rsidRDefault="00826678" w:rsidP="00E57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 8 (30.8) 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5BCA6F0C" w14:textId="77777777" w:rsidR="00826678" w:rsidRPr="008C6DF8" w:rsidRDefault="00826678" w:rsidP="00E57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 3 (20.0) 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0012FBC0" w14:textId="77777777" w:rsidR="00826678" w:rsidRPr="008C6DF8" w:rsidRDefault="00826678" w:rsidP="00E57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13 (35.1) 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7350A6CD" w14:textId="77777777" w:rsidR="00826678" w:rsidRPr="008C6DF8" w:rsidRDefault="00826678" w:rsidP="00E57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color w:val="000000" w:themeColor="text1"/>
                <w:sz w:val="16"/>
                <w:szCs w:val="16"/>
              </w:rPr>
              <w:t>0.598</w:t>
            </w:r>
          </w:p>
        </w:tc>
      </w:tr>
      <w:tr w:rsidR="00826678" w:rsidRPr="008C6DF8" w14:paraId="5008B5DF" w14:textId="77777777" w:rsidTr="00E577CB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9" w:type="dxa"/>
            <w:tcBorders>
              <w:top w:val="nil"/>
              <w:bottom w:val="nil"/>
            </w:tcBorders>
          </w:tcPr>
          <w:p w14:paraId="6267A633" w14:textId="77777777" w:rsidR="00826678" w:rsidRPr="008C6DF8" w:rsidRDefault="00826678" w:rsidP="00E577CB">
            <w:pPr>
              <w:ind w:firstLineChars="100" w:firstLine="160"/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  <w:t>II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3D5FE94A" w14:textId="77777777" w:rsidR="00826678" w:rsidRPr="008C6DF8" w:rsidRDefault="00826678" w:rsidP="00E57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17 (65.4) 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238591E7" w14:textId="77777777" w:rsidR="00826678" w:rsidRPr="008C6DF8" w:rsidRDefault="00826678" w:rsidP="00E57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12 (80.0) 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563B1279" w14:textId="77777777" w:rsidR="00826678" w:rsidRPr="008C6DF8" w:rsidRDefault="00826678" w:rsidP="00E57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24 (64.9) 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334097B4" w14:textId="77777777" w:rsidR="00826678" w:rsidRPr="008C6DF8" w:rsidRDefault="00826678" w:rsidP="00E57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826678" w:rsidRPr="008C6DF8" w14:paraId="2073DBF8" w14:textId="77777777" w:rsidTr="00E57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9" w:type="dxa"/>
            <w:tcBorders>
              <w:top w:val="nil"/>
              <w:bottom w:val="nil"/>
            </w:tcBorders>
          </w:tcPr>
          <w:p w14:paraId="793611E9" w14:textId="77777777" w:rsidR="00826678" w:rsidRPr="008C6DF8" w:rsidRDefault="00826678" w:rsidP="00E577CB">
            <w:pPr>
              <w:ind w:firstLineChars="100" w:firstLine="160"/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  <w:t>IV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2A5A190C" w14:textId="77777777" w:rsidR="00826678" w:rsidRPr="008C6DF8" w:rsidRDefault="00826678" w:rsidP="00E57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 1 (3.8) 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5D7FAF82" w14:textId="77777777" w:rsidR="00826678" w:rsidRPr="008C6DF8" w:rsidRDefault="00826678" w:rsidP="00E57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 0 (0.0) 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067CF961" w14:textId="77777777" w:rsidR="00826678" w:rsidRPr="008C6DF8" w:rsidRDefault="00826678" w:rsidP="00E57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 0 (0.0) 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0377A7FA" w14:textId="77777777" w:rsidR="00826678" w:rsidRPr="008C6DF8" w:rsidRDefault="00826678" w:rsidP="00E57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826678" w:rsidRPr="008C6DF8" w14:paraId="1F236A7E" w14:textId="77777777" w:rsidTr="00E577CB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9" w:type="dxa"/>
            <w:tcBorders>
              <w:top w:val="nil"/>
              <w:bottom w:val="nil"/>
            </w:tcBorders>
          </w:tcPr>
          <w:p w14:paraId="17CA6AC6" w14:textId="77777777" w:rsidR="00826678" w:rsidRPr="008C6DF8" w:rsidRDefault="00826678" w:rsidP="00E577CB">
            <w:pPr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  <w:t>Gleason GG at biopsy (%)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4B6EF1D0" w14:textId="77777777" w:rsidR="00826678" w:rsidRPr="008C6DF8" w:rsidRDefault="00826678" w:rsidP="00E577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7A3FA821" w14:textId="77777777" w:rsidR="00826678" w:rsidRPr="008C6DF8" w:rsidRDefault="00826678" w:rsidP="00E57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7721E595" w14:textId="77777777" w:rsidR="00826678" w:rsidRPr="008C6DF8" w:rsidRDefault="00826678" w:rsidP="00E57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6A717F09" w14:textId="77777777" w:rsidR="00826678" w:rsidRPr="008C6DF8" w:rsidRDefault="00826678" w:rsidP="00E57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26678" w:rsidRPr="008C6DF8" w14:paraId="3ED55AFE" w14:textId="77777777" w:rsidTr="00E57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9" w:type="dxa"/>
            <w:tcBorders>
              <w:top w:val="nil"/>
              <w:bottom w:val="nil"/>
            </w:tcBorders>
          </w:tcPr>
          <w:p w14:paraId="2CB91EAB" w14:textId="77777777" w:rsidR="00826678" w:rsidRPr="008C6DF8" w:rsidRDefault="00826678" w:rsidP="00E577CB">
            <w:pPr>
              <w:ind w:firstLineChars="100" w:firstLine="160"/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  <w:t>GG1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54DA571E" w14:textId="77777777" w:rsidR="00826678" w:rsidRPr="008C6DF8" w:rsidRDefault="00826678" w:rsidP="00E57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 8 (36.4) 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574D014C" w14:textId="77777777" w:rsidR="00826678" w:rsidRPr="008C6DF8" w:rsidRDefault="00826678" w:rsidP="00E57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 8 (57.1) 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4037B3ED" w14:textId="77777777" w:rsidR="00826678" w:rsidRPr="008C6DF8" w:rsidRDefault="00826678" w:rsidP="00E57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25 (69.4) 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33FE537B" w14:textId="77777777" w:rsidR="00826678" w:rsidRPr="008C6DF8" w:rsidRDefault="00826678" w:rsidP="00E57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color w:val="000000" w:themeColor="text1"/>
                <w:sz w:val="16"/>
                <w:szCs w:val="16"/>
              </w:rPr>
              <w:t>0.273</w:t>
            </w:r>
          </w:p>
        </w:tc>
      </w:tr>
      <w:tr w:rsidR="00826678" w:rsidRPr="008C6DF8" w14:paraId="35B301F5" w14:textId="77777777" w:rsidTr="00E577CB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9" w:type="dxa"/>
            <w:tcBorders>
              <w:top w:val="nil"/>
              <w:bottom w:val="nil"/>
            </w:tcBorders>
          </w:tcPr>
          <w:p w14:paraId="1A109CCA" w14:textId="77777777" w:rsidR="00826678" w:rsidRPr="008C6DF8" w:rsidRDefault="00826678" w:rsidP="00E577CB">
            <w:pPr>
              <w:ind w:firstLineChars="100" w:firstLine="160"/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  <w:t>GG2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0A5BB50C" w14:textId="77777777" w:rsidR="00826678" w:rsidRPr="008C6DF8" w:rsidRDefault="00826678" w:rsidP="00E57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 6 (27.3) 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7B3D41A8" w14:textId="77777777" w:rsidR="00826678" w:rsidRPr="008C6DF8" w:rsidRDefault="00826678" w:rsidP="00E57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 3 (21.4) 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780CC1FD" w14:textId="77777777" w:rsidR="00826678" w:rsidRPr="008C6DF8" w:rsidRDefault="00826678" w:rsidP="00E57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 6 (16.7) 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1C7AFFC6" w14:textId="77777777" w:rsidR="00826678" w:rsidRPr="008C6DF8" w:rsidRDefault="00826678" w:rsidP="00E57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826678" w:rsidRPr="008C6DF8" w14:paraId="19CE437A" w14:textId="77777777" w:rsidTr="00E57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9" w:type="dxa"/>
            <w:tcBorders>
              <w:top w:val="nil"/>
              <w:bottom w:val="nil"/>
            </w:tcBorders>
          </w:tcPr>
          <w:p w14:paraId="2F5EE23B" w14:textId="77777777" w:rsidR="00826678" w:rsidRPr="008C6DF8" w:rsidRDefault="00826678" w:rsidP="00E577CB">
            <w:pPr>
              <w:ind w:firstLineChars="100" w:firstLine="160"/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  <w:t>GG3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6619BD2F" w14:textId="77777777" w:rsidR="00826678" w:rsidRPr="008C6DF8" w:rsidRDefault="00826678" w:rsidP="00E57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 6 (27.3) 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047BA66B" w14:textId="77777777" w:rsidR="00826678" w:rsidRPr="008C6DF8" w:rsidRDefault="00826678" w:rsidP="00E57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 2 (14.3) 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16AC1165" w14:textId="77777777" w:rsidR="00826678" w:rsidRPr="008C6DF8" w:rsidRDefault="00826678" w:rsidP="00E57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 3 (8.3) 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6223FDD8" w14:textId="77777777" w:rsidR="00826678" w:rsidRPr="008C6DF8" w:rsidRDefault="00826678" w:rsidP="00E57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826678" w:rsidRPr="008C6DF8" w14:paraId="2B05BF65" w14:textId="77777777" w:rsidTr="00E577CB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9" w:type="dxa"/>
            <w:tcBorders>
              <w:top w:val="nil"/>
              <w:bottom w:val="nil"/>
            </w:tcBorders>
          </w:tcPr>
          <w:p w14:paraId="18FF6A67" w14:textId="77777777" w:rsidR="00826678" w:rsidRPr="008C6DF8" w:rsidRDefault="00826678" w:rsidP="00E577CB">
            <w:pPr>
              <w:ind w:firstLineChars="100" w:firstLine="160"/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  <w:t>GG4 and GG5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19A1A50C" w14:textId="77777777" w:rsidR="00826678" w:rsidRPr="008C6DF8" w:rsidRDefault="00826678" w:rsidP="00E57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 2 (9.1) 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6945769A" w14:textId="77777777" w:rsidR="00826678" w:rsidRPr="008C6DF8" w:rsidRDefault="00826678" w:rsidP="00E57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 1 (7.1) 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28E3E975" w14:textId="77777777" w:rsidR="00826678" w:rsidRPr="008C6DF8" w:rsidRDefault="00826678" w:rsidP="00E57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 2 (5.6) 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4A7FFC7A" w14:textId="77777777" w:rsidR="00826678" w:rsidRPr="008C6DF8" w:rsidRDefault="00826678" w:rsidP="00E57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826678" w:rsidRPr="008C6DF8" w14:paraId="38D3FDC6" w14:textId="77777777" w:rsidTr="00E57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9" w:type="dxa"/>
            <w:tcBorders>
              <w:top w:val="nil"/>
              <w:bottom w:val="nil"/>
            </w:tcBorders>
          </w:tcPr>
          <w:p w14:paraId="168C4ED3" w14:textId="77777777" w:rsidR="00826678" w:rsidRPr="008C6DF8" w:rsidRDefault="00826678" w:rsidP="00E577CB">
            <w:pPr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  <w:t>D'Amico risk groups (%)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1FB8B2EC" w14:textId="77777777" w:rsidR="00826678" w:rsidRPr="008C6DF8" w:rsidRDefault="00826678" w:rsidP="00E577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0BB4B90A" w14:textId="77777777" w:rsidR="00826678" w:rsidRPr="008C6DF8" w:rsidRDefault="00826678" w:rsidP="00E57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2F2B7C0A" w14:textId="77777777" w:rsidR="00826678" w:rsidRPr="008C6DF8" w:rsidRDefault="00826678" w:rsidP="00E57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32426972" w14:textId="77777777" w:rsidR="00826678" w:rsidRPr="008C6DF8" w:rsidRDefault="00826678" w:rsidP="00E57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26678" w:rsidRPr="008C6DF8" w14:paraId="1E71BB43" w14:textId="77777777" w:rsidTr="00E577CB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9" w:type="dxa"/>
            <w:tcBorders>
              <w:top w:val="nil"/>
              <w:bottom w:val="nil"/>
            </w:tcBorders>
          </w:tcPr>
          <w:p w14:paraId="37BB7A15" w14:textId="77777777" w:rsidR="00826678" w:rsidRPr="008C6DF8" w:rsidRDefault="00826678" w:rsidP="00E577CB">
            <w:pPr>
              <w:ind w:firstLineChars="100" w:firstLine="160"/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  <w:t>LR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2E4759B6" w14:textId="77777777" w:rsidR="00826678" w:rsidRPr="008C6DF8" w:rsidRDefault="00826678" w:rsidP="00E57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 7 (26.9) 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02496C0B" w14:textId="77777777" w:rsidR="00826678" w:rsidRPr="008C6DF8" w:rsidRDefault="00826678" w:rsidP="00E57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 4 (26.7) 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55C29C11" w14:textId="77777777" w:rsidR="00826678" w:rsidRPr="008C6DF8" w:rsidRDefault="00826678" w:rsidP="00E57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10 (27.0) 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25EA0941" w14:textId="77777777" w:rsidR="00826678" w:rsidRPr="008C6DF8" w:rsidRDefault="00826678" w:rsidP="00E57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</w:tr>
      <w:tr w:rsidR="00826678" w:rsidRPr="008C6DF8" w14:paraId="236B4B3A" w14:textId="77777777" w:rsidTr="00E57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9" w:type="dxa"/>
            <w:tcBorders>
              <w:top w:val="nil"/>
              <w:bottom w:val="nil"/>
            </w:tcBorders>
          </w:tcPr>
          <w:p w14:paraId="0C29B91B" w14:textId="77777777" w:rsidR="00826678" w:rsidRPr="008C6DF8" w:rsidRDefault="00826678" w:rsidP="00E577CB">
            <w:pPr>
              <w:ind w:firstLineChars="100" w:firstLine="160"/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  <w:t>IR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37AF0A64" w14:textId="77777777" w:rsidR="00826678" w:rsidRPr="008C6DF8" w:rsidRDefault="00826678" w:rsidP="00E57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12 (46.2) 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512E600A" w14:textId="77777777" w:rsidR="00826678" w:rsidRPr="008C6DF8" w:rsidRDefault="00826678" w:rsidP="00E57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 7 (46.7) 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7B2744EF" w14:textId="77777777" w:rsidR="00826678" w:rsidRPr="008C6DF8" w:rsidRDefault="00826678" w:rsidP="00E57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17 (45.9) 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2C8C74D8" w14:textId="77777777" w:rsidR="00826678" w:rsidRPr="008C6DF8" w:rsidRDefault="00826678" w:rsidP="00E57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826678" w:rsidRPr="008C6DF8" w14:paraId="26DF18E5" w14:textId="77777777" w:rsidTr="00E577CB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9" w:type="dxa"/>
            <w:tcBorders>
              <w:top w:val="nil"/>
              <w:bottom w:val="nil"/>
            </w:tcBorders>
          </w:tcPr>
          <w:p w14:paraId="6631B1DB" w14:textId="77777777" w:rsidR="00826678" w:rsidRPr="008C6DF8" w:rsidRDefault="00826678" w:rsidP="00E577CB">
            <w:pPr>
              <w:ind w:firstLineChars="100" w:firstLine="160"/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  <w:t>HR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1B810AD5" w14:textId="77777777" w:rsidR="00826678" w:rsidRPr="008C6DF8" w:rsidRDefault="00826678" w:rsidP="00E57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 7 (26.9) 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408952EA" w14:textId="77777777" w:rsidR="00826678" w:rsidRPr="008C6DF8" w:rsidRDefault="00826678" w:rsidP="00E57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 4 (26.7) 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6F3EA40F" w14:textId="77777777" w:rsidR="00826678" w:rsidRPr="008C6DF8" w:rsidRDefault="00826678" w:rsidP="00E57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10 (27.0) 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5128D779" w14:textId="77777777" w:rsidR="00826678" w:rsidRPr="008C6DF8" w:rsidRDefault="00826678" w:rsidP="00E57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826678" w:rsidRPr="008C6DF8" w14:paraId="1863067F" w14:textId="77777777" w:rsidTr="00E57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9" w:type="dxa"/>
            <w:tcBorders>
              <w:top w:val="nil"/>
            </w:tcBorders>
          </w:tcPr>
          <w:p w14:paraId="57CADE29" w14:textId="77777777" w:rsidR="00826678" w:rsidRPr="008C6DF8" w:rsidRDefault="00826678" w:rsidP="00E577CB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color w:val="000000" w:themeColor="text1"/>
                <w:sz w:val="16"/>
                <w:szCs w:val="16"/>
              </w:rPr>
              <w:t>Post-operative characteristic</w:t>
            </w:r>
          </w:p>
        </w:tc>
        <w:tc>
          <w:tcPr>
            <w:tcW w:w="1681" w:type="dxa"/>
            <w:tcBorders>
              <w:top w:val="nil"/>
            </w:tcBorders>
          </w:tcPr>
          <w:p w14:paraId="1CB9A3FD" w14:textId="77777777" w:rsidR="00826678" w:rsidRPr="008C6DF8" w:rsidRDefault="00826678" w:rsidP="00E577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681" w:type="dxa"/>
            <w:tcBorders>
              <w:top w:val="nil"/>
            </w:tcBorders>
          </w:tcPr>
          <w:p w14:paraId="18D4D344" w14:textId="77777777" w:rsidR="00826678" w:rsidRPr="008C6DF8" w:rsidRDefault="00826678" w:rsidP="00E57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81" w:type="dxa"/>
            <w:tcBorders>
              <w:top w:val="nil"/>
            </w:tcBorders>
          </w:tcPr>
          <w:p w14:paraId="37B98D94" w14:textId="77777777" w:rsidR="00826678" w:rsidRPr="008C6DF8" w:rsidRDefault="00826678" w:rsidP="00E57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</w:tcBorders>
          </w:tcPr>
          <w:p w14:paraId="6479313E" w14:textId="77777777" w:rsidR="00826678" w:rsidRPr="008C6DF8" w:rsidRDefault="00826678" w:rsidP="00E57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26678" w:rsidRPr="008C6DF8" w14:paraId="07C4D5E3" w14:textId="77777777" w:rsidTr="00E577CB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9" w:type="dxa"/>
            <w:tcBorders>
              <w:bottom w:val="nil"/>
            </w:tcBorders>
          </w:tcPr>
          <w:p w14:paraId="29FCE9FD" w14:textId="77777777" w:rsidR="00826678" w:rsidRPr="008C6DF8" w:rsidRDefault="00826678" w:rsidP="00E577CB">
            <w:pPr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  <w:t>% tumor in RP (median, range)</w:t>
            </w:r>
          </w:p>
        </w:tc>
        <w:tc>
          <w:tcPr>
            <w:tcW w:w="1681" w:type="dxa"/>
            <w:tcBorders>
              <w:bottom w:val="nil"/>
            </w:tcBorders>
          </w:tcPr>
          <w:p w14:paraId="66A95D0F" w14:textId="77777777" w:rsidR="00826678" w:rsidRPr="008C6DF8" w:rsidRDefault="00826678" w:rsidP="00E57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color w:val="000000" w:themeColor="text1"/>
                <w:sz w:val="16"/>
                <w:szCs w:val="16"/>
              </w:rPr>
              <w:t>23.00 (1.00, 90.00)</w:t>
            </w:r>
          </w:p>
        </w:tc>
        <w:tc>
          <w:tcPr>
            <w:tcW w:w="1681" w:type="dxa"/>
            <w:tcBorders>
              <w:bottom w:val="nil"/>
            </w:tcBorders>
          </w:tcPr>
          <w:p w14:paraId="0A63F39A" w14:textId="77777777" w:rsidR="00826678" w:rsidRPr="008C6DF8" w:rsidRDefault="00826678" w:rsidP="00E57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color w:val="000000" w:themeColor="text1"/>
                <w:sz w:val="16"/>
                <w:szCs w:val="16"/>
              </w:rPr>
              <w:t>20.00 (1.00, 75.00)</w:t>
            </w:r>
          </w:p>
        </w:tc>
        <w:tc>
          <w:tcPr>
            <w:tcW w:w="1681" w:type="dxa"/>
            <w:tcBorders>
              <w:bottom w:val="nil"/>
            </w:tcBorders>
          </w:tcPr>
          <w:p w14:paraId="378504AE" w14:textId="77777777" w:rsidR="00826678" w:rsidRPr="008C6DF8" w:rsidRDefault="00826678" w:rsidP="00E57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color w:val="000000" w:themeColor="text1"/>
                <w:sz w:val="16"/>
                <w:szCs w:val="16"/>
              </w:rPr>
              <w:t>17.00 (2.00, 60.00)</w:t>
            </w:r>
          </w:p>
        </w:tc>
        <w:tc>
          <w:tcPr>
            <w:tcW w:w="756" w:type="dxa"/>
            <w:tcBorders>
              <w:bottom w:val="nil"/>
            </w:tcBorders>
          </w:tcPr>
          <w:p w14:paraId="051167B9" w14:textId="77777777" w:rsidR="00826678" w:rsidRPr="008C6DF8" w:rsidRDefault="00826678" w:rsidP="00E57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color w:val="000000" w:themeColor="text1"/>
                <w:sz w:val="16"/>
                <w:szCs w:val="16"/>
              </w:rPr>
              <w:t>0.652</w:t>
            </w:r>
          </w:p>
        </w:tc>
      </w:tr>
      <w:tr w:rsidR="00826678" w:rsidRPr="008C6DF8" w14:paraId="55462480" w14:textId="77777777" w:rsidTr="00E57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9" w:type="dxa"/>
            <w:tcBorders>
              <w:top w:val="nil"/>
              <w:bottom w:val="nil"/>
            </w:tcBorders>
          </w:tcPr>
          <w:p w14:paraId="254E295A" w14:textId="77777777" w:rsidR="00826678" w:rsidRPr="008C6DF8" w:rsidRDefault="00826678" w:rsidP="00E577CB">
            <w:pPr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  <w:t>Gleason Grade Group at PR (%)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42952AE7" w14:textId="77777777" w:rsidR="00826678" w:rsidRPr="008C6DF8" w:rsidRDefault="00826678" w:rsidP="00E577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6F9BA526" w14:textId="77777777" w:rsidR="00826678" w:rsidRPr="008C6DF8" w:rsidRDefault="00826678" w:rsidP="00E57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411B9CB7" w14:textId="77777777" w:rsidR="00826678" w:rsidRPr="008C6DF8" w:rsidRDefault="00826678" w:rsidP="00E57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5B57E056" w14:textId="77777777" w:rsidR="00826678" w:rsidRPr="008C6DF8" w:rsidRDefault="00826678" w:rsidP="00E57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26678" w:rsidRPr="008C6DF8" w14:paraId="683C5597" w14:textId="77777777" w:rsidTr="00E577CB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9" w:type="dxa"/>
            <w:tcBorders>
              <w:top w:val="nil"/>
              <w:bottom w:val="nil"/>
            </w:tcBorders>
          </w:tcPr>
          <w:p w14:paraId="7EF3137E" w14:textId="77777777" w:rsidR="00826678" w:rsidRPr="008C6DF8" w:rsidRDefault="00826678" w:rsidP="00E577CB">
            <w:pPr>
              <w:ind w:firstLineChars="100" w:firstLine="160"/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  <w:t>G1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4E3FD68A" w14:textId="77777777" w:rsidR="00826678" w:rsidRPr="008C6DF8" w:rsidRDefault="00826678" w:rsidP="00E57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 3 (11.5) 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02163917" w14:textId="77777777" w:rsidR="00826678" w:rsidRPr="008C6DF8" w:rsidRDefault="00826678" w:rsidP="00E57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 3 (20.0) 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2998C960" w14:textId="77777777" w:rsidR="00826678" w:rsidRPr="008C6DF8" w:rsidRDefault="00826678" w:rsidP="00E57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16 (43.2) 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65722D2F" w14:textId="77777777" w:rsidR="00826678" w:rsidRPr="008C6DF8" w:rsidRDefault="00826678" w:rsidP="00E57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6DF8">
              <w:rPr>
                <w:rFonts w:ascii="Arial" w:hAnsi="Arial" w:cs="Arial"/>
                <w:b/>
                <w:bCs/>
                <w:sz w:val="16"/>
                <w:szCs w:val="16"/>
              </w:rPr>
              <w:t>0.037</w:t>
            </w:r>
          </w:p>
        </w:tc>
      </w:tr>
      <w:tr w:rsidR="00826678" w:rsidRPr="008C6DF8" w14:paraId="5F7ECC1C" w14:textId="77777777" w:rsidTr="00E57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9" w:type="dxa"/>
            <w:tcBorders>
              <w:top w:val="nil"/>
              <w:bottom w:val="nil"/>
            </w:tcBorders>
          </w:tcPr>
          <w:p w14:paraId="6DAC62CF" w14:textId="77777777" w:rsidR="00826678" w:rsidRPr="008C6DF8" w:rsidRDefault="00826678" w:rsidP="00E577CB">
            <w:pPr>
              <w:ind w:firstLineChars="100" w:firstLine="160"/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  <w:t>G2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0957A10E" w14:textId="77777777" w:rsidR="00826678" w:rsidRPr="008C6DF8" w:rsidRDefault="00826678" w:rsidP="00E57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11 (42.3) 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01CA4153" w14:textId="77777777" w:rsidR="00826678" w:rsidRPr="008C6DF8" w:rsidRDefault="00826678" w:rsidP="00E57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 2 (13.3) 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4738B936" w14:textId="77777777" w:rsidR="00826678" w:rsidRPr="008C6DF8" w:rsidRDefault="00826678" w:rsidP="00E57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11 (29.7) 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66261EF7" w14:textId="77777777" w:rsidR="00826678" w:rsidRPr="008C6DF8" w:rsidRDefault="00826678" w:rsidP="00E57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826678" w:rsidRPr="008C6DF8" w14:paraId="4032531D" w14:textId="77777777" w:rsidTr="00E577CB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9" w:type="dxa"/>
            <w:tcBorders>
              <w:top w:val="nil"/>
              <w:bottom w:val="nil"/>
            </w:tcBorders>
          </w:tcPr>
          <w:p w14:paraId="1E693AF8" w14:textId="77777777" w:rsidR="00826678" w:rsidRPr="008C6DF8" w:rsidRDefault="00826678" w:rsidP="00E577CB">
            <w:pPr>
              <w:ind w:firstLineChars="100" w:firstLine="160"/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  <w:t>G3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46080C0B" w14:textId="77777777" w:rsidR="00826678" w:rsidRPr="008C6DF8" w:rsidRDefault="00826678" w:rsidP="00E57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 7 (26.9) 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3DC2D491" w14:textId="77777777" w:rsidR="00826678" w:rsidRPr="008C6DF8" w:rsidRDefault="00826678" w:rsidP="00E57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 5 (33.3) 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76619EF5" w14:textId="77777777" w:rsidR="00826678" w:rsidRPr="008C6DF8" w:rsidRDefault="00826678" w:rsidP="00E57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 6 (16.2) 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1A1C0681" w14:textId="77777777" w:rsidR="00826678" w:rsidRPr="008C6DF8" w:rsidRDefault="00826678" w:rsidP="00E57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826678" w:rsidRPr="008C6DF8" w14:paraId="6B34420D" w14:textId="77777777" w:rsidTr="00E57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9" w:type="dxa"/>
            <w:tcBorders>
              <w:top w:val="nil"/>
              <w:bottom w:val="nil"/>
            </w:tcBorders>
          </w:tcPr>
          <w:p w14:paraId="65AB479D" w14:textId="77777777" w:rsidR="00826678" w:rsidRPr="008C6DF8" w:rsidRDefault="00826678" w:rsidP="00E577CB">
            <w:pPr>
              <w:ind w:firstLineChars="100" w:firstLine="160"/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  <w:t>G4 and G5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76E74832" w14:textId="77777777" w:rsidR="00826678" w:rsidRPr="008C6DF8" w:rsidRDefault="00826678" w:rsidP="00E57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 5 (19.2) 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21C9912A" w14:textId="77777777" w:rsidR="00826678" w:rsidRPr="008C6DF8" w:rsidRDefault="00826678" w:rsidP="00E57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 5 (33.3) 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4CD2BA6B" w14:textId="77777777" w:rsidR="00826678" w:rsidRPr="008C6DF8" w:rsidRDefault="00826678" w:rsidP="00E57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 4 (10.8) 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4B46839F" w14:textId="77777777" w:rsidR="00826678" w:rsidRPr="008C6DF8" w:rsidRDefault="00826678" w:rsidP="00E57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826678" w:rsidRPr="008C6DF8" w14:paraId="1EEB5609" w14:textId="77777777" w:rsidTr="00E577CB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9" w:type="dxa"/>
            <w:tcBorders>
              <w:top w:val="nil"/>
              <w:bottom w:val="nil"/>
            </w:tcBorders>
          </w:tcPr>
          <w:p w14:paraId="4ED6DE03" w14:textId="77777777" w:rsidR="00826678" w:rsidRPr="008C6DF8" w:rsidRDefault="00826678" w:rsidP="00E577CB">
            <w:pPr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  <w:t>Pathological</w:t>
            </w:r>
            <w:r w:rsidRPr="008C6DF8"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  <w:t xml:space="preserve"> stage (%)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24100B82" w14:textId="77777777" w:rsidR="00826678" w:rsidRPr="008C6DF8" w:rsidRDefault="00826678" w:rsidP="00E577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16963BB7" w14:textId="77777777" w:rsidR="00826678" w:rsidRPr="008C6DF8" w:rsidRDefault="00826678" w:rsidP="00E57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1C7DABE2" w14:textId="77777777" w:rsidR="00826678" w:rsidRPr="008C6DF8" w:rsidRDefault="00826678" w:rsidP="00E57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1C37ACC2" w14:textId="77777777" w:rsidR="00826678" w:rsidRPr="008C6DF8" w:rsidRDefault="00826678" w:rsidP="00E57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26678" w:rsidRPr="008C6DF8" w14:paraId="63E2C256" w14:textId="77777777" w:rsidTr="00E57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9" w:type="dxa"/>
            <w:tcBorders>
              <w:top w:val="nil"/>
              <w:bottom w:val="nil"/>
            </w:tcBorders>
          </w:tcPr>
          <w:p w14:paraId="45505CA7" w14:textId="77777777" w:rsidR="00826678" w:rsidRPr="008C6DF8" w:rsidRDefault="00826678" w:rsidP="00E577CB">
            <w:pPr>
              <w:ind w:firstLineChars="100" w:firstLine="160"/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  <w:t>T1/T2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36FF5427" w14:textId="77777777" w:rsidR="00826678" w:rsidRPr="008C6DF8" w:rsidRDefault="00826678" w:rsidP="00E57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14 (53.8) 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7C4C1BB4" w14:textId="77777777" w:rsidR="00826678" w:rsidRPr="008C6DF8" w:rsidRDefault="00826678" w:rsidP="00E57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 5 (33.3) 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0ECFC9CC" w14:textId="77777777" w:rsidR="00826678" w:rsidRPr="008C6DF8" w:rsidRDefault="00826678" w:rsidP="00E57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22 (59.5) 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547D3EE5" w14:textId="77777777" w:rsidR="00826678" w:rsidRPr="008C6DF8" w:rsidRDefault="00826678" w:rsidP="00E57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color w:val="000000" w:themeColor="text1"/>
                <w:sz w:val="16"/>
                <w:szCs w:val="16"/>
              </w:rPr>
              <w:t>0.242</w:t>
            </w:r>
          </w:p>
        </w:tc>
      </w:tr>
      <w:tr w:rsidR="00826678" w:rsidRPr="008C6DF8" w14:paraId="05AE35B6" w14:textId="77777777" w:rsidTr="00E577CB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9" w:type="dxa"/>
            <w:tcBorders>
              <w:top w:val="nil"/>
              <w:bottom w:val="nil"/>
            </w:tcBorders>
          </w:tcPr>
          <w:p w14:paraId="0D4653B5" w14:textId="77777777" w:rsidR="00826678" w:rsidRPr="008C6DF8" w:rsidRDefault="00826678" w:rsidP="00E577CB">
            <w:pPr>
              <w:ind w:firstLineChars="100" w:firstLine="160"/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  <w:t>T3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5E0600E6" w14:textId="77777777" w:rsidR="00826678" w:rsidRPr="008C6DF8" w:rsidRDefault="00826678" w:rsidP="00E57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12 (46.2) 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275D4F99" w14:textId="77777777" w:rsidR="00826678" w:rsidRPr="008C6DF8" w:rsidRDefault="00826678" w:rsidP="00E57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10 (66.7) 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41C36478" w14:textId="77777777" w:rsidR="00826678" w:rsidRPr="008C6DF8" w:rsidRDefault="00826678" w:rsidP="00E57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15 (40.5) 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7FF218CC" w14:textId="77777777" w:rsidR="00826678" w:rsidRPr="008C6DF8" w:rsidRDefault="00826678" w:rsidP="00E57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826678" w:rsidRPr="008C6DF8" w14:paraId="7A7EDF94" w14:textId="77777777" w:rsidTr="00E57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9" w:type="dxa"/>
            <w:tcBorders>
              <w:top w:val="nil"/>
              <w:bottom w:val="nil"/>
            </w:tcBorders>
          </w:tcPr>
          <w:p w14:paraId="074F344E" w14:textId="77777777" w:rsidR="00826678" w:rsidRPr="008C6DF8" w:rsidRDefault="00826678" w:rsidP="00E577CB">
            <w:pPr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  <w:t>Extracapsular extension in RP (%)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049635C2" w14:textId="77777777" w:rsidR="00826678" w:rsidRPr="008C6DF8" w:rsidRDefault="00826678" w:rsidP="00E577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11990768" w14:textId="77777777" w:rsidR="00826678" w:rsidRPr="008C6DF8" w:rsidRDefault="00826678" w:rsidP="00E57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36BDCF8A" w14:textId="77777777" w:rsidR="00826678" w:rsidRPr="008C6DF8" w:rsidRDefault="00826678" w:rsidP="00E57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2ACFA1CC" w14:textId="77777777" w:rsidR="00826678" w:rsidRPr="008C6DF8" w:rsidRDefault="00826678" w:rsidP="00E57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26678" w:rsidRPr="008C6DF8" w14:paraId="5A878C3D" w14:textId="77777777" w:rsidTr="00E577CB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9" w:type="dxa"/>
            <w:tcBorders>
              <w:top w:val="nil"/>
              <w:bottom w:val="nil"/>
            </w:tcBorders>
          </w:tcPr>
          <w:p w14:paraId="7054341D" w14:textId="77777777" w:rsidR="00826678" w:rsidRPr="008C6DF8" w:rsidRDefault="00826678" w:rsidP="00E577CB">
            <w:pPr>
              <w:ind w:firstLineChars="100" w:firstLine="160"/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69602668" w14:textId="77777777" w:rsidR="00826678" w:rsidRPr="008C6DF8" w:rsidRDefault="00826678" w:rsidP="00E57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14 (53.8) 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28AE56F3" w14:textId="77777777" w:rsidR="00826678" w:rsidRPr="008C6DF8" w:rsidRDefault="00826678" w:rsidP="00E57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 5 (35.7) 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434A62B9" w14:textId="77777777" w:rsidR="00826678" w:rsidRPr="008C6DF8" w:rsidRDefault="00826678" w:rsidP="00E57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19 (52.8) 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17BA20C3" w14:textId="77777777" w:rsidR="00826678" w:rsidRPr="008C6DF8" w:rsidRDefault="00826678" w:rsidP="00E57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color w:val="000000" w:themeColor="text1"/>
                <w:sz w:val="16"/>
                <w:szCs w:val="16"/>
              </w:rPr>
              <w:t>0.54</w:t>
            </w:r>
          </w:p>
        </w:tc>
      </w:tr>
      <w:tr w:rsidR="00826678" w:rsidRPr="008C6DF8" w14:paraId="1C178BBF" w14:textId="77777777" w:rsidTr="00E57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9" w:type="dxa"/>
            <w:tcBorders>
              <w:top w:val="nil"/>
              <w:bottom w:val="nil"/>
            </w:tcBorders>
          </w:tcPr>
          <w:p w14:paraId="1D1BF13B" w14:textId="77777777" w:rsidR="00826678" w:rsidRPr="008C6DF8" w:rsidRDefault="00826678" w:rsidP="00E577CB">
            <w:pPr>
              <w:ind w:firstLineChars="100" w:firstLine="160"/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54021B94" w14:textId="77777777" w:rsidR="00826678" w:rsidRPr="008C6DF8" w:rsidRDefault="00826678" w:rsidP="00E57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12 (46.2) 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6FE8F0FA" w14:textId="77777777" w:rsidR="00826678" w:rsidRPr="008C6DF8" w:rsidRDefault="00826678" w:rsidP="00E57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 9 (64.3) 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56719C75" w14:textId="77777777" w:rsidR="00826678" w:rsidRPr="008C6DF8" w:rsidRDefault="00826678" w:rsidP="00E57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17 (47.2) 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5F8C153C" w14:textId="77777777" w:rsidR="00826678" w:rsidRPr="008C6DF8" w:rsidRDefault="00826678" w:rsidP="00E57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826678" w:rsidRPr="008C6DF8" w14:paraId="267CA78D" w14:textId="77777777" w:rsidTr="00E577CB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9" w:type="dxa"/>
            <w:tcBorders>
              <w:top w:val="nil"/>
              <w:bottom w:val="nil"/>
            </w:tcBorders>
          </w:tcPr>
          <w:p w14:paraId="4E58D5E8" w14:textId="77777777" w:rsidR="00826678" w:rsidRPr="008C6DF8" w:rsidRDefault="00826678" w:rsidP="00E577CB">
            <w:pPr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  <w:t>Lymph node compromise (%)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411315F9" w14:textId="77777777" w:rsidR="00826678" w:rsidRPr="008C6DF8" w:rsidRDefault="00826678" w:rsidP="00E577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143ED27E" w14:textId="77777777" w:rsidR="00826678" w:rsidRPr="008C6DF8" w:rsidRDefault="00826678" w:rsidP="00E57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491DE7DE" w14:textId="77777777" w:rsidR="00826678" w:rsidRPr="008C6DF8" w:rsidRDefault="00826678" w:rsidP="00E57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1B54FD0D" w14:textId="77777777" w:rsidR="00826678" w:rsidRPr="008C6DF8" w:rsidRDefault="00826678" w:rsidP="00E57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26678" w:rsidRPr="008C6DF8" w14:paraId="6D2D71E3" w14:textId="77777777" w:rsidTr="00E57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9" w:type="dxa"/>
            <w:tcBorders>
              <w:top w:val="nil"/>
              <w:bottom w:val="nil"/>
            </w:tcBorders>
          </w:tcPr>
          <w:p w14:paraId="17349F2C" w14:textId="77777777" w:rsidR="00826678" w:rsidRPr="008C6DF8" w:rsidRDefault="00826678" w:rsidP="00E577CB">
            <w:pPr>
              <w:ind w:firstLineChars="100" w:firstLine="160"/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58CB1162" w14:textId="77777777" w:rsidR="00826678" w:rsidRPr="008C6DF8" w:rsidRDefault="00826678" w:rsidP="00E57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24 (92.3) 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0166B180" w14:textId="77777777" w:rsidR="00826678" w:rsidRPr="008C6DF8" w:rsidRDefault="00826678" w:rsidP="00E57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10 (66.7) 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5BB42742" w14:textId="77777777" w:rsidR="00826678" w:rsidRPr="008C6DF8" w:rsidRDefault="00826678" w:rsidP="00E57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33 (89.2) 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2952EBD1" w14:textId="77777777" w:rsidR="00826678" w:rsidRPr="008C6DF8" w:rsidRDefault="00826678" w:rsidP="00E57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color w:val="000000" w:themeColor="text1"/>
                <w:sz w:val="16"/>
                <w:szCs w:val="16"/>
              </w:rPr>
              <w:t>0.078</w:t>
            </w:r>
          </w:p>
        </w:tc>
      </w:tr>
      <w:tr w:rsidR="00826678" w:rsidRPr="008C6DF8" w14:paraId="0C3150D9" w14:textId="77777777" w:rsidTr="00E577CB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9" w:type="dxa"/>
            <w:tcBorders>
              <w:top w:val="nil"/>
              <w:bottom w:val="nil"/>
            </w:tcBorders>
          </w:tcPr>
          <w:p w14:paraId="0376FDD1" w14:textId="77777777" w:rsidR="00826678" w:rsidRPr="008C6DF8" w:rsidRDefault="00826678" w:rsidP="00E577CB">
            <w:pPr>
              <w:ind w:firstLineChars="100" w:firstLine="160"/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06F3E138" w14:textId="77777777" w:rsidR="00826678" w:rsidRPr="008C6DF8" w:rsidRDefault="00826678" w:rsidP="00E57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 2 (7.7) 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5513CDDA" w14:textId="77777777" w:rsidR="00826678" w:rsidRPr="008C6DF8" w:rsidRDefault="00826678" w:rsidP="00E57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 5 (33.3) 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73CCF9FC" w14:textId="77777777" w:rsidR="00826678" w:rsidRPr="008C6DF8" w:rsidRDefault="00826678" w:rsidP="00E57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 4 (10.8) 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199F37ED" w14:textId="77777777" w:rsidR="00826678" w:rsidRPr="008C6DF8" w:rsidRDefault="00826678" w:rsidP="00E57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826678" w:rsidRPr="008C6DF8" w14:paraId="7CD6A700" w14:textId="77777777" w:rsidTr="00E57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9" w:type="dxa"/>
            <w:tcBorders>
              <w:top w:val="nil"/>
              <w:bottom w:val="nil"/>
            </w:tcBorders>
          </w:tcPr>
          <w:p w14:paraId="5AF74ED3" w14:textId="77777777" w:rsidR="00826678" w:rsidRPr="008C6DF8" w:rsidRDefault="00826678" w:rsidP="00E577CB">
            <w:pPr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  <w:t>BCR (%)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5C97E51E" w14:textId="77777777" w:rsidR="00826678" w:rsidRPr="008C6DF8" w:rsidRDefault="00826678" w:rsidP="00E577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4A3DA263" w14:textId="77777777" w:rsidR="00826678" w:rsidRPr="008C6DF8" w:rsidRDefault="00826678" w:rsidP="00E57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398B9EC9" w14:textId="77777777" w:rsidR="00826678" w:rsidRPr="008C6DF8" w:rsidRDefault="00826678" w:rsidP="00E57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3C57514C" w14:textId="77777777" w:rsidR="00826678" w:rsidRPr="008C6DF8" w:rsidRDefault="00826678" w:rsidP="00E57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26678" w:rsidRPr="008C6DF8" w14:paraId="37D86A27" w14:textId="77777777" w:rsidTr="00E577CB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9" w:type="dxa"/>
            <w:tcBorders>
              <w:top w:val="nil"/>
              <w:bottom w:val="nil"/>
            </w:tcBorders>
          </w:tcPr>
          <w:p w14:paraId="51D19566" w14:textId="77777777" w:rsidR="00826678" w:rsidRPr="008C6DF8" w:rsidRDefault="00826678" w:rsidP="00E577CB">
            <w:pPr>
              <w:ind w:firstLineChars="100" w:firstLine="160"/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705D4132" w14:textId="77777777" w:rsidR="00826678" w:rsidRPr="008C6DF8" w:rsidRDefault="00826678" w:rsidP="00E57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 9 (39.1) 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449AFE85" w14:textId="77777777" w:rsidR="00826678" w:rsidRPr="008C6DF8" w:rsidRDefault="00826678" w:rsidP="00E57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 8 (57.1) 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092308C4" w14:textId="77777777" w:rsidR="00826678" w:rsidRPr="008C6DF8" w:rsidRDefault="00826678" w:rsidP="00E57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22 (61.1) 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2013EF84" w14:textId="77777777" w:rsidR="00826678" w:rsidRPr="008C6DF8" w:rsidRDefault="00826678" w:rsidP="00E57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color w:val="000000" w:themeColor="text1"/>
                <w:sz w:val="16"/>
                <w:szCs w:val="16"/>
              </w:rPr>
              <w:t>0.249</w:t>
            </w:r>
          </w:p>
        </w:tc>
      </w:tr>
      <w:tr w:rsidR="00826678" w:rsidRPr="008C6DF8" w14:paraId="075F7DCB" w14:textId="77777777" w:rsidTr="00E57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9" w:type="dxa"/>
            <w:tcBorders>
              <w:top w:val="nil"/>
              <w:bottom w:val="nil"/>
            </w:tcBorders>
          </w:tcPr>
          <w:p w14:paraId="046D33C9" w14:textId="77777777" w:rsidR="00826678" w:rsidRPr="008C6DF8" w:rsidRDefault="00826678" w:rsidP="00E577CB">
            <w:pPr>
              <w:ind w:firstLineChars="100" w:firstLine="160"/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6C6862C9" w14:textId="77777777" w:rsidR="00826678" w:rsidRPr="008C6DF8" w:rsidRDefault="00826678" w:rsidP="00E57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14 (60.9) 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7BA29EC5" w14:textId="77777777" w:rsidR="00826678" w:rsidRPr="008C6DF8" w:rsidRDefault="00826678" w:rsidP="00E57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 6 (42.9) 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28B1DF2F" w14:textId="77777777" w:rsidR="00826678" w:rsidRPr="008C6DF8" w:rsidRDefault="00826678" w:rsidP="00E57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14 (38.9) 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4ACBCC0A" w14:textId="77777777" w:rsidR="00826678" w:rsidRPr="008C6DF8" w:rsidRDefault="00826678" w:rsidP="00E57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826678" w:rsidRPr="008C6DF8" w14:paraId="33BD6BF8" w14:textId="77777777" w:rsidTr="00E577CB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9" w:type="dxa"/>
            <w:tcBorders>
              <w:top w:val="nil"/>
              <w:bottom w:val="nil"/>
            </w:tcBorders>
          </w:tcPr>
          <w:p w14:paraId="75698645" w14:textId="77777777" w:rsidR="00826678" w:rsidRPr="008C6DF8" w:rsidRDefault="00826678" w:rsidP="00E577CB">
            <w:pPr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  <w:t>ERG (%)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6C5107BD" w14:textId="77777777" w:rsidR="00826678" w:rsidRPr="008C6DF8" w:rsidRDefault="00826678" w:rsidP="00E577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7BA2D578" w14:textId="77777777" w:rsidR="00826678" w:rsidRPr="008C6DF8" w:rsidRDefault="00826678" w:rsidP="00E57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30E44785" w14:textId="77777777" w:rsidR="00826678" w:rsidRPr="008C6DF8" w:rsidRDefault="00826678" w:rsidP="00E57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40987496" w14:textId="77777777" w:rsidR="00826678" w:rsidRPr="008C6DF8" w:rsidRDefault="00826678" w:rsidP="00E57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26678" w:rsidRPr="008C6DF8" w14:paraId="16E1FF11" w14:textId="77777777" w:rsidTr="00E57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9" w:type="dxa"/>
            <w:tcBorders>
              <w:top w:val="nil"/>
              <w:bottom w:val="nil"/>
            </w:tcBorders>
          </w:tcPr>
          <w:p w14:paraId="04E3DBE5" w14:textId="77777777" w:rsidR="00826678" w:rsidRPr="008C6DF8" w:rsidRDefault="00826678" w:rsidP="00E577CB">
            <w:pPr>
              <w:ind w:firstLineChars="100" w:firstLine="160"/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347788A7" w14:textId="77777777" w:rsidR="00826678" w:rsidRPr="008C6DF8" w:rsidRDefault="00826678" w:rsidP="00E57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26 (100.0) 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68C24BCD" w14:textId="77777777" w:rsidR="00826678" w:rsidRPr="008C6DF8" w:rsidRDefault="00826678" w:rsidP="00E57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 9 (60.0) 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00E2EF36" w14:textId="77777777" w:rsidR="00826678" w:rsidRPr="008C6DF8" w:rsidRDefault="00826678" w:rsidP="00E57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 2 (5.4) 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1CFFA823" w14:textId="77777777" w:rsidR="00826678" w:rsidRPr="008C6DF8" w:rsidRDefault="00826678" w:rsidP="00E57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6DF8">
              <w:rPr>
                <w:rFonts w:ascii="Arial" w:hAnsi="Arial" w:cs="Arial"/>
                <w:b/>
                <w:bCs/>
                <w:sz w:val="16"/>
                <w:szCs w:val="16"/>
              </w:rPr>
              <w:t>&lt;0.001</w:t>
            </w:r>
          </w:p>
        </w:tc>
      </w:tr>
      <w:tr w:rsidR="00826678" w:rsidRPr="008C6DF8" w14:paraId="75DD574F" w14:textId="77777777" w:rsidTr="00E577CB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9" w:type="dxa"/>
            <w:tcBorders>
              <w:top w:val="nil"/>
            </w:tcBorders>
          </w:tcPr>
          <w:p w14:paraId="7702DE91" w14:textId="77777777" w:rsidR="00826678" w:rsidRPr="008C6DF8" w:rsidRDefault="00826678" w:rsidP="00E577CB">
            <w:pPr>
              <w:ind w:firstLineChars="100" w:firstLine="160"/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  <w:t>high</w:t>
            </w:r>
          </w:p>
        </w:tc>
        <w:tc>
          <w:tcPr>
            <w:tcW w:w="1681" w:type="dxa"/>
            <w:tcBorders>
              <w:top w:val="nil"/>
            </w:tcBorders>
          </w:tcPr>
          <w:p w14:paraId="44214963" w14:textId="77777777" w:rsidR="00826678" w:rsidRPr="008C6DF8" w:rsidRDefault="00826678" w:rsidP="00E57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 0 (0.0) </w:t>
            </w:r>
          </w:p>
        </w:tc>
        <w:tc>
          <w:tcPr>
            <w:tcW w:w="1681" w:type="dxa"/>
            <w:tcBorders>
              <w:top w:val="nil"/>
            </w:tcBorders>
          </w:tcPr>
          <w:p w14:paraId="4C0941FE" w14:textId="77777777" w:rsidR="00826678" w:rsidRPr="008C6DF8" w:rsidRDefault="00826678" w:rsidP="00E57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 6 (40.0) </w:t>
            </w:r>
          </w:p>
        </w:tc>
        <w:tc>
          <w:tcPr>
            <w:tcW w:w="1681" w:type="dxa"/>
            <w:tcBorders>
              <w:top w:val="nil"/>
            </w:tcBorders>
          </w:tcPr>
          <w:p w14:paraId="1A357DC0" w14:textId="77777777" w:rsidR="00826678" w:rsidRPr="008C6DF8" w:rsidRDefault="00826678" w:rsidP="00E57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6DF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35 (94.6) </w:t>
            </w:r>
          </w:p>
        </w:tc>
        <w:tc>
          <w:tcPr>
            <w:tcW w:w="756" w:type="dxa"/>
            <w:tcBorders>
              <w:top w:val="nil"/>
            </w:tcBorders>
          </w:tcPr>
          <w:p w14:paraId="1125E560" w14:textId="77777777" w:rsidR="00826678" w:rsidRPr="008C6DF8" w:rsidRDefault="00826678" w:rsidP="00E57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</w:tbl>
    <w:p w14:paraId="476B5DD2" w14:textId="77777777" w:rsidR="00826678" w:rsidRPr="0018407B" w:rsidRDefault="00826678" w:rsidP="00826678">
      <w:pPr>
        <w:rPr>
          <w:rFonts w:ascii="Arial" w:hAnsi="Arial" w:cs="Arial"/>
          <w:sz w:val="18"/>
          <w:szCs w:val="18"/>
        </w:rPr>
      </w:pPr>
      <w:r w:rsidRPr="00AF5665">
        <w:rPr>
          <w:rFonts w:ascii="Arial" w:hAnsi="Arial" w:cs="Arial"/>
          <w:sz w:val="18"/>
          <w:szCs w:val="18"/>
        </w:rPr>
        <w:t>Abbreviations: BMI, body mass index; PSA</w:t>
      </w:r>
      <w:r>
        <w:rPr>
          <w:rFonts w:ascii="Arial" w:hAnsi="Arial" w:cs="Arial"/>
          <w:sz w:val="18"/>
          <w:szCs w:val="18"/>
        </w:rPr>
        <w:t>,</w:t>
      </w:r>
      <w:r w:rsidRPr="00AF5665">
        <w:rPr>
          <w:rFonts w:ascii="Arial" w:hAnsi="Arial" w:cs="Arial"/>
          <w:sz w:val="18"/>
          <w:szCs w:val="18"/>
        </w:rPr>
        <w:t xml:space="preserve"> prostate-specific antigen; RP</w:t>
      </w:r>
      <w:r>
        <w:rPr>
          <w:rFonts w:ascii="Arial" w:hAnsi="Arial" w:cs="Arial"/>
          <w:sz w:val="18"/>
          <w:szCs w:val="18"/>
        </w:rPr>
        <w:t>,</w:t>
      </w:r>
      <w:r w:rsidRPr="00AF5665">
        <w:rPr>
          <w:rFonts w:ascii="Arial" w:hAnsi="Arial" w:cs="Arial"/>
          <w:sz w:val="18"/>
          <w:szCs w:val="18"/>
        </w:rPr>
        <w:t xml:space="preserve"> radical prostatectomy</w:t>
      </w:r>
      <w:r>
        <w:rPr>
          <w:rFonts w:ascii="Arial" w:hAnsi="Arial" w:cs="Arial"/>
          <w:sz w:val="18"/>
          <w:szCs w:val="18"/>
        </w:rPr>
        <w:t>.</w:t>
      </w:r>
    </w:p>
    <w:p w14:paraId="3F933C9C" w14:textId="6BB2A1C7" w:rsidR="00652498" w:rsidRDefault="00652498"/>
    <w:sectPr w:rsidR="006524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6C90"/>
    <w:rsid w:val="001536E2"/>
    <w:rsid w:val="00514896"/>
    <w:rsid w:val="00522103"/>
    <w:rsid w:val="00536DA2"/>
    <w:rsid w:val="00652498"/>
    <w:rsid w:val="00826678"/>
    <w:rsid w:val="008B6C90"/>
    <w:rsid w:val="00B44B19"/>
    <w:rsid w:val="00C40A1A"/>
    <w:rsid w:val="00D962EC"/>
    <w:rsid w:val="00ED6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4489B3"/>
  <w15:chartTrackingRefBased/>
  <w15:docId w15:val="{931770CE-4C16-4B9B-A4E9-F08F6AA7C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99"/>
    <w:rsid w:val="00826678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449</Words>
  <Characters>256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Lizeth Acosta Vega</dc:creator>
  <cp:keywords/>
  <dc:description/>
  <cp:lastModifiedBy>Natalia Lizeth Acosta Vega</cp:lastModifiedBy>
  <cp:revision>10</cp:revision>
  <dcterms:created xsi:type="dcterms:W3CDTF">2022-04-26T23:07:00Z</dcterms:created>
  <dcterms:modified xsi:type="dcterms:W3CDTF">2022-05-11T16:26:00Z</dcterms:modified>
</cp:coreProperties>
</file>